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AB003" w14:textId="77777777" w:rsidR="0091103A" w:rsidRPr="00E01C33" w:rsidRDefault="00380548" w:rsidP="00917B2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01C3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73CF3650" w:rsidRPr="00E01C33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E01C33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060210" w:rsidRPr="00E01C33">
        <w:rPr>
          <w:rFonts w:ascii="Times New Roman" w:hAnsi="Times New Roman" w:cs="Times New Roman"/>
          <w:sz w:val="24"/>
          <w:szCs w:val="24"/>
          <w:lang w:val="en-US"/>
        </w:rPr>
        <w:t>A list of specimens included in the SNAPP analysi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005"/>
        <w:gridCol w:w="3005"/>
      </w:tblGrid>
      <w:tr w:rsidR="00D44B61" w:rsidRPr="00E01C33" w14:paraId="0DD5ABB1" w14:textId="77777777">
        <w:tc>
          <w:tcPr>
            <w:tcW w:w="3005" w:type="dxa"/>
          </w:tcPr>
          <w:p w14:paraId="1B8F2E19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01C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men</w:t>
            </w:r>
            <w:proofErr w:type="spellEnd"/>
            <w:r w:rsidRPr="00E01C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D</w:t>
            </w:r>
          </w:p>
        </w:tc>
        <w:tc>
          <w:tcPr>
            <w:tcW w:w="3005" w:type="dxa"/>
          </w:tcPr>
          <w:p w14:paraId="5EE838BE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1C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01C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de</w:t>
            </w:r>
            <w:proofErr w:type="spellEnd"/>
          </w:p>
        </w:tc>
      </w:tr>
      <w:tr w:rsidR="00D44B61" w:rsidRPr="00E01C33" w14:paraId="5D44AC25" w14:textId="77777777">
        <w:tc>
          <w:tcPr>
            <w:tcW w:w="3005" w:type="dxa"/>
          </w:tcPr>
          <w:p w14:paraId="59285088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atha07E394</w:t>
            </w:r>
          </w:p>
        </w:tc>
        <w:tc>
          <w:tcPr>
            <w:tcW w:w="3005" w:type="dxa"/>
          </w:tcPr>
          <w:p w14:paraId="7AA66A30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athalia</w:t>
            </w:r>
            <w:proofErr w:type="spellEnd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 xml:space="preserve"> (A) </w:t>
            </w:r>
          </w:p>
        </w:tc>
      </w:tr>
      <w:tr w:rsidR="00D44B61" w:rsidRPr="00E01C33" w14:paraId="397FF36B" w14:textId="77777777">
        <w:tc>
          <w:tcPr>
            <w:tcW w:w="3005" w:type="dxa"/>
          </w:tcPr>
          <w:p w14:paraId="2E8CF942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atha14E904</w:t>
            </w:r>
          </w:p>
        </w:tc>
        <w:tc>
          <w:tcPr>
            <w:tcW w:w="3005" w:type="dxa"/>
          </w:tcPr>
          <w:p w14:paraId="71432F71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athalia</w:t>
            </w:r>
            <w:proofErr w:type="spellEnd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 xml:space="preserve"> (A) </w:t>
            </w:r>
          </w:p>
        </w:tc>
      </w:tr>
      <w:tr w:rsidR="00D44B61" w:rsidRPr="00E01C33" w14:paraId="4043709D" w14:textId="77777777">
        <w:tc>
          <w:tcPr>
            <w:tcW w:w="3005" w:type="dxa"/>
          </w:tcPr>
          <w:p w14:paraId="7CAA22F7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atha14B773</w:t>
            </w:r>
          </w:p>
        </w:tc>
        <w:tc>
          <w:tcPr>
            <w:tcW w:w="3005" w:type="dxa"/>
          </w:tcPr>
          <w:p w14:paraId="260C486E" w14:textId="3144E819" w:rsidR="00D44B61" w:rsidRPr="00E01C33" w:rsidRDefault="00813865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D44B61" w:rsidRPr="00E01C33">
              <w:rPr>
                <w:rFonts w:ascii="Times New Roman" w:hAnsi="Times New Roman" w:cs="Times New Roman"/>
                <w:sz w:val="24"/>
                <w:szCs w:val="24"/>
              </w:rPr>
              <w:t xml:space="preserve">alkan </w:t>
            </w:r>
            <w:proofErr w:type="spellStart"/>
            <w:r w:rsidR="00D44B61" w:rsidRPr="00E01C33">
              <w:rPr>
                <w:rFonts w:ascii="Times New Roman" w:hAnsi="Times New Roman" w:cs="Times New Roman"/>
                <w:sz w:val="24"/>
                <w:szCs w:val="24"/>
              </w:rPr>
              <w:t>athalia</w:t>
            </w:r>
            <w:proofErr w:type="spellEnd"/>
            <w:r w:rsidR="00D44B61" w:rsidRPr="00E01C33">
              <w:rPr>
                <w:rFonts w:ascii="Times New Roman" w:hAnsi="Times New Roman" w:cs="Times New Roman"/>
                <w:sz w:val="24"/>
                <w:szCs w:val="24"/>
              </w:rPr>
              <w:t xml:space="preserve"> (BA) </w:t>
            </w:r>
          </w:p>
        </w:tc>
      </w:tr>
      <w:tr w:rsidR="00D44B61" w:rsidRPr="00E01C33" w14:paraId="5946B4FE" w14:textId="77777777">
        <w:tc>
          <w:tcPr>
            <w:tcW w:w="3005" w:type="dxa"/>
          </w:tcPr>
          <w:p w14:paraId="764409E7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atha13U296</w:t>
            </w:r>
          </w:p>
        </w:tc>
        <w:tc>
          <w:tcPr>
            <w:tcW w:w="3005" w:type="dxa"/>
          </w:tcPr>
          <w:p w14:paraId="2B3CDF13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athalia</w:t>
            </w:r>
            <w:proofErr w:type="spellEnd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 xml:space="preserve"> (A) </w:t>
            </w:r>
          </w:p>
        </w:tc>
      </w:tr>
      <w:tr w:rsidR="00D44B61" w:rsidRPr="00E01C33" w14:paraId="652A1648" w14:textId="77777777">
        <w:tc>
          <w:tcPr>
            <w:tcW w:w="3005" w:type="dxa"/>
          </w:tcPr>
          <w:p w14:paraId="089A4CFE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atha10A789</w:t>
            </w:r>
          </w:p>
        </w:tc>
        <w:tc>
          <w:tcPr>
            <w:tcW w:w="3005" w:type="dxa"/>
          </w:tcPr>
          <w:p w14:paraId="22886226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athalia</w:t>
            </w:r>
            <w:proofErr w:type="spellEnd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 xml:space="preserve"> (A) </w:t>
            </w:r>
          </w:p>
        </w:tc>
      </w:tr>
      <w:tr w:rsidR="00D44B61" w:rsidRPr="00E01C33" w14:paraId="5C4BA641" w14:textId="77777777">
        <w:tc>
          <w:tcPr>
            <w:tcW w:w="3005" w:type="dxa"/>
          </w:tcPr>
          <w:p w14:paraId="1AA5B721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atha14G434</w:t>
            </w:r>
          </w:p>
        </w:tc>
        <w:tc>
          <w:tcPr>
            <w:tcW w:w="3005" w:type="dxa"/>
          </w:tcPr>
          <w:p w14:paraId="626F20D6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athalia</w:t>
            </w:r>
            <w:proofErr w:type="spellEnd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 xml:space="preserve"> (A) </w:t>
            </w:r>
          </w:p>
        </w:tc>
      </w:tr>
      <w:tr w:rsidR="00D44B61" w:rsidRPr="00E01C33" w14:paraId="46A1E5B2" w14:textId="77777777">
        <w:tc>
          <w:tcPr>
            <w:tcW w:w="3005" w:type="dxa"/>
          </w:tcPr>
          <w:p w14:paraId="5D35F6C2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atha12Z197</w:t>
            </w:r>
          </w:p>
        </w:tc>
        <w:tc>
          <w:tcPr>
            <w:tcW w:w="3005" w:type="dxa"/>
          </w:tcPr>
          <w:p w14:paraId="7A4866EF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athalia</w:t>
            </w:r>
            <w:proofErr w:type="spellEnd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 xml:space="preserve"> (A) </w:t>
            </w:r>
          </w:p>
        </w:tc>
      </w:tr>
      <w:tr w:rsidR="00D44B61" w:rsidRPr="00E01C33" w14:paraId="79E0F0C8" w14:textId="77777777">
        <w:tc>
          <w:tcPr>
            <w:tcW w:w="3005" w:type="dxa"/>
          </w:tcPr>
          <w:p w14:paraId="4BF5B5B4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atha16J612</w:t>
            </w:r>
          </w:p>
        </w:tc>
        <w:tc>
          <w:tcPr>
            <w:tcW w:w="3005" w:type="dxa"/>
          </w:tcPr>
          <w:p w14:paraId="2C48A4A4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athalia</w:t>
            </w:r>
            <w:proofErr w:type="spellEnd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 xml:space="preserve"> (A) </w:t>
            </w:r>
          </w:p>
        </w:tc>
      </w:tr>
      <w:tr w:rsidR="00D44B61" w:rsidRPr="00E01C33" w14:paraId="53B14DAD" w14:textId="77777777">
        <w:tc>
          <w:tcPr>
            <w:tcW w:w="3005" w:type="dxa"/>
          </w:tcPr>
          <w:p w14:paraId="45821441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atha14E859</w:t>
            </w:r>
          </w:p>
        </w:tc>
        <w:tc>
          <w:tcPr>
            <w:tcW w:w="3005" w:type="dxa"/>
          </w:tcPr>
          <w:p w14:paraId="2A4FD529" w14:textId="3B88D04A" w:rsidR="00D44B61" w:rsidRPr="00E01C33" w:rsidRDefault="00813865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D44B61" w:rsidRPr="00E01C33">
              <w:rPr>
                <w:rFonts w:ascii="Times New Roman" w:hAnsi="Times New Roman" w:cs="Times New Roman"/>
                <w:sz w:val="24"/>
                <w:szCs w:val="24"/>
              </w:rPr>
              <w:t xml:space="preserve">alkan </w:t>
            </w:r>
            <w:proofErr w:type="spellStart"/>
            <w:r w:rsidR="00D44B61" w:rsidRPr="00E01C33">
              <w:rPr>
                <w:rFonts w:ascii="Times New Roman" w:hAnsi="Times New Roman" w:cs="Times New Roman"/>
                <w:sz w:val="24"/>
                <w:szCs w:val="24"/>
              </w:rPr>
              <w:t>athalia</w:t>
            </w:r>
            <w:proofErr w:type="spellEnd"/>
            <w:r w:rsidR="00D44B61" w:rsidRPr="00E01C33">
              <w:rPr>
                <w:rFonts w:ascii="Times New Roman" w:hAnsi="Times New Roman" w:cs="Times New Roman"/>
                <w:sz w:val="24"/>
                <w:szCs w:val="24"/>
              </w:rPr>
              <w:t xml:space="preserve"> (BA) </w:t>
            </w:r>
          </w:p>
        </w:tc>
      </w:tr>
      <w:tr w:rsidR="00D44B61" w:rsidRPr="00E01C33" w14:paraId="288B7968" w14:textId="77777777">
        <w:tc>
          <w:tcPr>
            <w:tcW w:w="3005" w:type="dxa"/>
          </w:tcPr>
          <w:p w14:paraId="53FDC023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atha14F407</w:t>
            </w:r>
          </w:p>
        </w:tc>
        <w:tc>
          <w:tcPr>
            <w:tcW w:w="3005" w:type="dxa"/>
          </w:tcPr>
          <w:p w14:paraId="48C0D3D5" w14:textId="6D5F8E71" w:rsidR="00D44B61" w:rsidRPr="00E01C33" w:rsidRDefault="00813865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D44B61" w:rsidRPr="00E01C33">
              <w:rPr>
                <w:rFonts w:ascii="Times New Roman" w:hAnsi="Times New Roman" w:cs="Times New Roman"/>
                <w:sz w:val="24"/>
                <w:szCs w:val="24"/>
              </w:rPr>
              <w:t xml:space="preserve">alkan </w:t>
            </w:r>
            <w:proofErr w:type="spellStart"/>
            <w:r w:rsidR="00D44B61" w:rsidRPr="00E01C33">
              <w:rPr>
                <w:rFonts w:ascii="Times New Roman" w:hAnsi="Times New Roman" w:cs="Times New Roman"/>
                <w:sz w:val="24"/>
                <w:szCs w:val="24"/>
              </w:rPr>
              <w:t>athalia</w:t>
            </w:r>
            <w:proofErr w:type="spellEnd"/>
            <w:r w:rsidR="00D44B61" w:rsidRPr="00E01C33">
              <w:rPr>
                <w:rFonts w:ascii="Times New Roman" w:hAnsi="Times New Roman" w:cs="Times New Roman"/>
                <w:sz w:val="24"/>
                <w:szCs w:val="24"/>
              </w:rPr>
              <w:t xml:space="preserve"> (BA) </w:t>
            </w:r>
          </w:p>
        </w:tc>
      </w:tr>
      <w:tr w:rsidR="00D44B61" w:rsidRPr="00E01C33" w14:paraId="24113C62" w14:textId="77777777">
        <w:tc>
          <w:tcPr>
            <w:tcW w:w="3005" w:type="dxa"/>
          </w:tcPr>
          <w:p w14:paraId="09BD5B42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atha15I360</w:t>
            </w:r>
          </w:p>
        </w:tc>
        <w:tc>
          <w:tcPr>
            <w:tcW w:w="3005" w:type="dxa"/>
          </w:tcPr>
          <w:p w14:paraId="4062A999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athalia</w:t>
            </w:r>
            <w:proofErr w:type="spellEnd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 xml:space="preserve"> (A) </w:t>
            </w:r>
          </w:p>
        </w:tc>
      </w:tr>
      <w:tr w:rsidR="00D44B61" w:rsidRPr="00E01C33" w14:paraId="60BA34E6" w14:textId="77777777">
        <w:tc>
          <w:tcPr>
            <w:tcW w:w="3005" w:type="dxa"/>
          </w:tcPr>
          <w:p w14:paraId="4446415C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atha14E853</w:t>
            </w:r>
          </w:p>
        </w:tc>
        <w:tc>
          <w:tcPr>
            <w:tcW w:w="3005" w:type="dxa"/>
          </w:tcPr>
          <w:p w14:paraId="56464462" w14:textId="41981F9A" w:rsidR="00D44B61" w:rsidRPr="00E01C33" w:rsidRDefault="00813865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D44B61" w:rsidRPr="00E01C33">
              <w:rPr>
                <w:rFonts w:ascii="Times New Roman" w:hAnsi="Times New Roman" w:cs="Times New Roman"/>
                <w:sz w:val="24"/>
                <w:szCs w:val="24"/>
              </w:rPr>
              <w:t xml:space="preserve">alkan </w:t>
            </w:r>
            <w:proofErr w:type="spellStart"/>
            <w:r w:rsidR="00D44B61" w:rsidRPr="00E01C33">
              <w:rPr>
                <w:rFonts w:ascii="Times New Roman" w:hAnsi="Times New Roman" w:cs="Times New Roman"/>
                <w:sz w:val="24"/>
                <w:szCs w:val="24"/>
              </w:rPr>
              <w:t>athalia</w:t>
            </w:r>
            <w:proofErr w:type="spellEnd"/>
            <w:r w:rsidR="00D44B61" w:rsidRPr="00E01C33">
              <w:rPr>
                <w:rFonts w:ascii="Times New Roman" w:hAnsi="Times New Roman" w:cs="Times New Roman"/>
                <w:sz w:val="24"/>
                <w:szCs w:val="24"/>
              </w:rPr>
              <w:t xml:space="preserve"> (BA) </w:t>
            </w:r>
          </w:p>
        </w:tc>
      </w:tr>
      <w:tr w:rsidR="00D44B61" w:rsidRPr="00E01C33" w14:paraId="31F7FFB1" w14:textId="77777777">
        <w:tc>
          <w:tcPr>
            <w:tcW w:w="3005" w:type="dxa"/>
          </w:tcPr>
          <w:p w14:paraId="628C3877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atha14V075</w:t>
            </w:r>
          </w:p>
        </w:tc>
        <w:tc>
          <w:tcPr>
            <w:tcW w:w="3005" w:type="dxa"/>
          </w:tcPr>
          <w:p w14:paraId="385F1010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athalia</w:t>
            </w:r>
            <w:proofErr w:type="spellEnd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 xml:space="preserve"> (A) </w:t>
            </w:r>
          </w:p>
        </w:tc>
      </w:tr>
      <w:tr w:rsidR="00D44B61" w:rsidRPr="00E01C33" w14:paraId="186646AD" w14:textId="77777777">
        <w:tc>
          <w:tcPr>
            <w:tcW w:w="3005" w:type="dxa"/>
          </w:tcPr>
          <w:p w14:paraId="121906E4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atha16J000</w:t>
            </w:r>
          </w:p>
        </w:tc>
        <w:tc>
          <w:tcPr>
            <w:tcW w:w="3005" w:type="dxa"/>
          </w:tcPr>
          <w:p w14:paraId="652A0748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athalia</w:t>
            </w:r>
            <w:proofErr w:type="spellEnd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 xml:space="preserve"> (A) </w:t>
            </w:r>
          </w:p>
        </w:tc>
      </w:tr>
      <w:tr w:rsidR="00D44B61" w:rsidRPr="00E01C33" w14:paraId="67435EA7" w14:textId="77777777">
        <w:tc>
          <w:tcPr>
            <w:tcW w:w="3005" w:type="dxa"/>
          </w:tcPr>
          <w:p w14:paraId="26B21572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atha14F650</w:t>
            </w:r>
          </w:p>
        </w:tc>
        <w:tc>
          <w:tcPr>
            <w:tcW w:w="3005" w:type="dxa"/>
          </w:tcPr>
          <w:p w14:paraId="18ED6B8A" w14:textId="3E1AF0C9" w:rsidR="00D44B61" w:rsidRPr="00E01C33" w:rsidRDefault="00813865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D44B61" w:rsidRPr="00E01C33">
              <w:rPr>
                <w:rFonts w:ascii="Times New Roman" w:hAnsi="Times New Roman" w:cs="Times New Roman"/>
                <w:sz w:val="24"/>
                <w:szCs w:val="24"/>
              </w:rPr>
              <w:t xml:space="preserve">alkan </w:t>
            </w:r>
            <w:proofErr w:type="spellStart"/>
            <w:r w:rsidR="00D44B61" w:rsidRPr="00E01C33">
              <w:rPr>
                <w:rFonts w:ascii="Times New Roman" w:hAnsi="Times New Roman" w:cs="Times New Roman"/>
                <w:sz w:val="24"/>
                <w:szCs w:val="24"/>
              </w:rPr>
              <w:t>athalia</w:t>
            </w:r>
            <w:proofErr w:type="spellEnd"/>
            <w:r w:rsidR="00D44B61" w:rsidRPr="00E01C33">
              <w:rPr>
                <w:rFonts w:ascii="Times New Roman" w:hAnsi="Times New Roman" w:cs="Times New Roman"/>
                <w:sz w:val="24"/>
                <w:szCs w:val="24"/>
              </w:rPr>
              <w:t xml:space="preserve"> (BA) </w:t>
            </w:r>
          </w:p>
        </w:tc>
      </w:tr>
      <w:tr w:rsidR="00D44B61" w:rsidRPr="00E01C33" w14:paraId="2014FFF5" w14:textId="77777777">
        <w:tc>
          <w:tcPr>
            <w:tcW w:w="3005" w:type="dxa"/>
          </w:tcPr>
          <w:p w14:paraId="1E931E7D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cela13U124</w:t>
            </w:r>
          </w:p>
        </w:tc>
        <w:tc>
          <w:tcPr>
            <w:tcW w:w="3005" w:type="dxa"/>
          </w:tcPr>
          <w:p w14:paraId="0D055184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celadussa</w:t>
            </w:r>
            <w:proofErr w:type="spellEnd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( C</w:t>
            </w:r>
            <w:proofErr w:type="gramEnd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 xml:space="preserve"> ) </w:t>
            </w:r>
          </w:p>
        </w:tc>
      </w:tr>
      <w:tr w:rsidR="00D44B61" w:rsidRPr="00E01C33" w14:paraId="1270156C" w14:textId="77777777">
        <w:tc>
          <w:tcPr>
            <w:tcW w:w="3005" w:type="dxa"/>
          </w:tcPr>
          <w:p w14:paraId="60AC2D06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cela15G841</w:t>
            </w:r>
          </w:p>
        </w:tc>
        <w:tc>
          <w:tcPr>
            <w:tcW w:w="3005" w:type="dxa"/>
          </w:tcPr>
          <w:p w14:paraId="484822E9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celadussa</w:t>
            </w:r>
            <w:proofErr w:type="spellEnd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( C</w:t>
            </w:r>
            <w:proofErr w:type="gramEnd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 xml:space="preserve"> ) </w:t>
            </w:r>
          </w:p>
        </w:tc>
      </w:tr>
      <w:tr w:rsidR="00D44B61" w:rsidRPr="00E01C33" w14:paraId="2B50CB7D" w14:textId="77777777">
        <w:tc>
          <w:tcPr>
            <w:tcW w:w="3005" w:type="dxa"/>
          </w:tcPr>
          <w:p w14:paraId="70F27C5D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celaLUK122</w:t>
            </w:r>
          </w:p>
        </w:tc>
        <w:tc>
          <w:tcPr>
            <w:tcW w:w="3005" w:type="dxa"/>
          </w:tcPr>
          <w:p w14:paraId="2199FB77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celadussa</w:t>
            </w:r>
            <w:proofErr w:type="spellEnd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( C</w:t>
            </w:r>
            <w:proofErr w:type="gramEnd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 xml:space="preserve"> ) </w:t>
            </w:r>
          </w:p>
        </w:tc>
      </w:tr>
      <w:tr w:rsidR="00D44B61" w:rsidRPr="00E01C33" w14:paraId="0B27EFAB" w14:textId="77777777">
        <w:tc>
          <w:tcPr>
            <w:tcW w:w="3005" w:type="dxa"/>
          </w:tcPr>
          <w:p w14:paraId="559B4A48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cela13S845</w:t>
            </w:r>
          </w:p>
        </w:tc>
        <w:tc>
          <w:tcPr>
            <w:tcW w:w="3005" w:type="dxa"/>
          </w:tcPr>
          <w:p w14:paraId="417D9E1F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celadussa</w:t>
            </w:r>
            <w:proofErr w:type="spellEnd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( C</w:t>
            </w:r>
            <w:proofErr w:type="gramEnd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 xml:space="preserve"> ) </w:t>
            </w:r>
          </w:p>
        </w:tc>
      </w:tr>
      <w:tr w:rsidR="00D44B61" w:rsidRPr="00E01C33" w14:paraId="166731B3" w14:textId="77777777">
        <w:tc>
          <w:tcPr>
            <w:tcW w:w="3005" w:type="dxa"/>
          </w:tcPr>
          <w:p w14:paraId="162235E3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cela11H561</w:t>
            </w:r>
          </w:p>
        </w:tc>
        <w:tc>
          <w:tcPr>
            <w:tcW w:w="3005" w:type="dxa"/>
          </w:tcPr>
          <w:p w14:paraId="3979F2DF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celadussa</w:t>
            </w:r>
            <w:proofErr w:type="spellEnd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( C</w:t>
            </w:r>
            <w:proofErr w:type="gramEnd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 xml:space="preserve"> ) </w:t>
            </w:r>
          </w:p>
        </w:tc>
      </w:tr>
      <w:tr w:rsidR="00D44B61" w:rsidRPr="00E01C33" w14:paraId="35CD5D90" w14:textId="77777777">
        <w:tc>
          <w:tcPr>
            <w:tcW w:w="3005" w:type="dxa"/>
          </w:tcPr>
          <w:p w14:paraId="0FEA6DF5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cela15G145</w:t>
            </w:r>
          </w:p>
        </w:tc>
        <w:tc>
          <w:tcPr>
            <w:tcW w:w="3005" w:type="dxa"/>
          </w:tcPr>
          <w:p w14:paraId="2F88FFE2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celadussa</w:t>
            </w:r>
            <w:proofErr w:type="spellEnd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( C</w:t>
            </w:r>
            <w:proofErr w:type="gramEnd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 xml:space="preserve"> ) </w:t>
            </w:r>
          </w:p>
        </w:tc>
      </w:tr>
      <w:tr w:rsidR="00D44B61" w:rsidRPr="00E01C33" w14:paraId="064E4168" w14:textId="77777777">
        <w:tc>
          <w:tcPr>
            <w:tcW w:w="3005" w:type="dxa"/>
          </w:tcPr>
          <w:p w14:paraId="228B3CB3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celaSGW135</w:t>
            </w:r>
          </w:p>
        </w:tc>
        <w:tc>
          <w:tcPr>
            <w:tcW w:w="3005" w:type="dxa"/>
          </w:tcPr>
          <w:p w14:paraId="52A45B45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celadussa</w:t>
            </w:r>
            <w:proofErr w:type="spellEnd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( C</w:t>
            </w:r>
            <w:proofErr w:type="gramEnd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 xml:space="preserve"> ) </w:t>
            </w:r>
          </w:p>
        </w:tc>
      </w:tr>
      <w:tr w:rsidR="00D44B61" w:rsidRPr="00E01C33" w14:paraId="65CFFF30" w14:textId="77777777">
        <w:tc>
          <w:tcPr>
            <w:tcW w:w="3005" w:type="dxa"/>
          </w:tcPr>
          <w:p w14:paraId="032FF65F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laSGW138</w:t>
            </w:r>
          </w:p>
        </w:tc>
        <w:tc>
          <w:tcPr>
            <w:tcW w:w="3005" w:type="dxa"/>
          </w:tcPr>
          <w:p w14:paraId="620B47D7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celadussa</w:t>
            </w:r>
            <w:proofErr w:type="spellEnd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( C</w:t>
            </w:r>
            <w:proofErr w:type="gramEnd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 xml:space="preserve"> ) </w:t>
            </w:r>
          </w:p>
        </w:tc>
      </w:tr>
      <w:tr w:rsidR="00D44B61" w:rsidRPr="00E01C33" w14:paraId="4CFBC580" w14:textId="77777777">
        <w:tc>
          <w:tcPr>
            <w:tcW w:w="3005" w:type="dxa"/>
          </w:tcPr>
          <w:p w14:paraId="777DBD7C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cela11I949</w:t>
            </w:r>
          </w:p>
        </w:tc>
        <w:tc>
          <w:tcPr>
            <w:tcW w:w="3005" w:type="dxa"/>
          </w:tcPr>
          <w:p w14:paraId="2DDB3137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celadussa</w:t>
            </w:r>
            <w:proofErr w:type="spellEnd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( C</w:t>
            </w:r>
            <w:proofErr w:type="gramEnd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 xml:space="preserve"> ) </w:t>
            </w:r>
          </w:p>
        </w:tc>
      </w:tr>
      <w:tr w:rsidR="00D44B61" w:rsidRPr="00E01C33" w14:paraId="3057CF06" w14:textId="77777777">
        <w:tc>
          <w:tcPr>
            <w:tcW w:w="3005" w:type="dxa"/>
          </w:tcPr>
          <w:p w14:paraId="71D49404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cela08J851</w:t>
            </w:r>
          </w:p>
        </w:tc>
        <w:tc>
          <w:tcPr>
            <w:tcW w:w="3005" w:type="dxa"/>
          </w:tcPr>
          <w:p w14:paraId="033F5977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celadussa</w:t>
            </w:r>
            <w:proofErr w:type="spellEnd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( C</w:t>
            </w:r>
            <w:proofErr w:type="gramEnd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 xml:space="preserve"> ) </w:t>
            </w:r>
          </w:p>
        </w:tc>
      </w:tr>
      <w:tr w:rsidR="00D44B61" w:rsidRPr="00E01C33" w14:paraId="224E08B1" w14:textId="77777777">
        <w:tc>
          <w:tcPr>
            <w:tcW w:w="3005" w:type="dxa"/>
          </w:tcPr>
          <w:p w14:paraId="33ADD3C7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celaURI146</w:t>
            </w:r>
          </w:p>
        </w:tc>
        <w:tc>
          <w:tcPr>
            <w:tcW w:w="3005" w:type="dxa"/>
          </w:tcPr>
          <w:p w14:paraId="2EA2456C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celadussa</w:t>
            </w:r>
            <w:proofErr w:type="spellEnd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( C</w:t>
            </w:r>
            <w:proofErr w:type="gramEnd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 xml:space="preserve"> ) </w:t>
            </w:r>
          </w:p>
        </w:tc>
      </w:tr>
      <w:tr w:rsidR="00D44B61" w:rsidRPr="00E01C33" w14:paraId="6A92E6ED" w14:textId="77777777">
        <w:tc>
          <w:tcPr>
            <w:tcW w:w="3005" w:type="dxa"/>
          </w:tcPr>
          <w:p w14:paraId="26B03A94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cela15I495</w:t>
            </w:r>
          </w:p>
        </w:tc>
        <w:tc>
          <w:tcPr>
            <w:tcW w:w="3005" w:type="dxa"/>
          </w:tcPr>
          <w:p w14:paraId="51C41628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celadussa</w:t>
            </w:r>
            <w:proofErr w:type="spellEnd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( C</w:t>
            </w:r>
            <w:proofErr w:type="gramEnd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 xml:space="preserve"> ) </w:t>
            </w:r>
          </w:p>
        </w:tc>
      </w:tr>
      <w:tr w:rsidR="00D44B61" w:rsidRPr="00E01C33" w14:paraId="1FB3E045" w14:textId="77777777">
        <w:tc>
          <w:tcPr>
            <w:tcW w:w="3005" w:type="dxa"/>
          </w:tcPr>
          <w:p w14:paraId="20B20F9B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cela15L146</w:t>
            </w:r>
          </w:p>
        </w:tc>
        <w:tc>
          <w:tcPr>
            <w:tcW w:w="3005" w:type="dxa"/>
          </w:tcPr>
          <w:p w14:paraId="6A0D6A4C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celadussa</w:t>
            </w:r>
            <w:proofErr w:type="spellEnd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( C</w:t>
            </w:r>
            <w:proofErr w:type="gramEnd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 xml:space="preserve"> ) </w:t>
            </w:r>
          </w:p>
        </w:tc>
      </w:tr>
      <w:tr w:rsidR="00D44B61" w:rsidRPr="00E01C33" w14:paraId="369C09A9" w14:textId="77777777">
        <w:tc>
          <w:tcPr>
            <w:tcW w:w="3005" w:type="dxa"/>
          </w:tcPr>
          <w:p w14:paraId="52AF77CE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celaSGW144</w:t>
            </w:r>
          </w:p>
        </w:tc>
        <w:tc>
          <w:tcPr>
            <w:tcW w:w="3005" w:type="dxa"/>
          </w:tcPr>
          <w:p w14:paraId="3093F147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celadussa</w:t>
            </w:r>
            <w:proofErr w:type="spellEnd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( C</w:t>
            </w:r>
            <w:proofErr w:type="gramEnd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 xml:space="preserve"> ) </w:t>
            </w:r>
          </w:p>
        </w:tc>
      </w:tr>
      <w:tr w:rsidR="00D44B61" w:rsidRPr="00E01C33" w14:paraId="002DEE22" w14:textId="77777777">
        <w:tc>
          <w:tcPr>
            <w:tcW w:w="3005" w:type="dxa"/>
          </w:tcPr>
          <w:p w14:paraId="1B2B5C35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celaSGW140</w:t>
            </w:r>
          </w:p>
        </w:tc>
        <w:tc>
          <w:tcPr>
            <w:tcW w:w="3005" w:type="dxa"/>
          </w:tcPr>
          <w:p w14:paraId="697D1F7D" w14:textId="77777777" w:rsidR="00D44B61" w:rsidRPr="00E01C33" w:rsidRDefault="00D44B61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celadussa</w:t>
            </w:r>
            <w:proofErr w:type="spellEnd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>( C</w:t>
            </w:r>
            <w:proofErr w:type="gramEnd"/>
            <w:r w:rsidRPr="00E01C33">
              <w:rPr>
                <w:rFonts w:ascii="Times New Roman" w:hAnsi="Times New Roman" w:cs="Times New Roman"/>
                <w:sz w:val="24"/>
                <w:szCs w:val="24"/>
              </w:rPr>
              <w:t xml:space="preserve"> ) </w:t>
            </w:r>
          </w:p>
        </w:tc>
      </w:tr>
    </w:tbl>
    <w:p w14:paraId="7D153B28" w14:textId="77777777" w:rsidR="00060210" w:rsidRPr="00E01C33" w:rsidRDefault="00060210" w:rsidP="00917B2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28B5F33" w14:textId="77777777" w:rsidR="00380548" w:rsidRPr="00E01C33" w:rsidRDefault="00ED1B28" w:rsidP="00917B2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01C33">
        <w:rPr>
          <w:rFonts w:ascii="Times New Roman" w:hAnsi="Times New Roman" w:cs="Times New Roman"/>
          <w:sz w:val="24"/>
          <w:szCs w:val="24"/>
          <w:lang w:val="en-US"/>
        </w:rPr>
        <w:t xml:space="preserve">SNAPP run parameters: Mutation rates u and v were set to 1 and not sampled, coalescence rate was set to 10 and sampled. Non-polymorphic sites were </w:t>
      </w:r>
      <w:proofErr w:type="gramStart"/>
      <w:r w:rsidRPr="00E01C33">
        <w:rPr>
          <w:rFonts w:ascii="Times New Roman" w:hAnsi="Times New Roman" w:cs="Times New Roman"/>
          <w:sz w:val="24"/>
          <w:szCs w:val="24"/>
          <w:lang w:val="en-US"/>
        </w:rPr>
        <w:t>excluded</w:t>
      </w:r>
      <w:proofErr w:type="gramEnd"/>
      <w:r w:rsidRPr="00E01C33">
        <w:rPr>
          <w:rFonts w:ascii="Times New Roman" w:hAnsi="Times New Roman" w:cs="Times New Roman"/>
          <w:sz w:val="24"/>
          <w:szCs w:val="24"/>
          <w:lang w:val="en-US"/>
        </w:rPr>
        <w:t xml:space="preserve"> and log likelihood correction was used. Priors: alpha=11.75, beta=109.73, Kappa=1.0 and Lambda=10, a</w:t>
      </w:r>
      <w:r w:rsidR="004E47CE" w:rsidRPr="00E01C33">
        <w:rPr>
          <w:rFonts w:ascii="Times New Roman" w:hAnsi="Times New Roman" w:cs="Times New Roman"/>
          <w:sz w:val="24"/>
          <w:szCs w:val="24"/>
          <w:lang w:val="en-US"/>
        </w:rPr>
        <w:t xml:space="preserve">ll not sampled. </w:t>
      </w:r>
      <w:r w:rsidR="0094778D" w:rsidRPr="00E01C33">
        <w:rPr>
          <w:rFonts w:ascii="Times New Roman" w:hAnsi="Times New Roman" w:cs="Times New Roman"/>
          <w:sz w:val="24"/>
          <w:szCs w:val="24"/>
          <w:lang w:val="en-US"/>
        </w:rPr>
        <w:t>MCMC chain length=1000000</w:t>
      </w:r>
      <w:r w:rsidRPr="00E01C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E47CE" w:rsidRPr="00E01C33">
        <w:rPr>
          <w:rFonts w:ascii="Times New Roman" w:hAnsi="Times New Roman" w:cs="Times New Roman"/>
          <w:sz w:val="24"/>
          <w:szCs w:val="24"/>
          <w:lang w:val="en-US"/>
        </w:rPr>
        <w:t xml:space="preserve">Number of steps used during path sampling analysis=24. </w:t>
      </w:r>
    </w:p>
    <w:p w14:paraId="27CFFE85" w14:textId="77777777" w:rsidR="00380548" w:rsidRPr="00E01C33" w:rsidRDefault="00380548" w:rsidP="00917B2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16409BB" w14:textId="77777777" w:rsidR="00380548" w:rsidRPr="00E01C33" w:rsidRDefault="00380548" w:rsidP="00917B2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01C33">
        <w:rPr>
          <w:rFonts w:ascii="Times New Roman" w:hAnsi="Times New Roman" w:cs="Times New Roman"/>
          <w:noProof/>
          <w:sz w:val="24"/>
          <w:szCs w:val="24"/>
          <w:lang w:val="de-DE" w:eastAsia="de-DE"/>
        </w:rPr>
        <w:lastRenderedPageBreak/>
        <w:drawing>
          <wp:inline distT="0" distB="0" distL="0" distR="0" wp14:anchorId="6D2652EC" wp14:editId="724809E4">
            <wp:extent cx="5610225" cy="4854667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3281" cy="48573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D64DD6" w14:textId="77777777" w:rsidR="00380548" w:rsidRPr="00E01C33" w:rsidRDefault="00380548" w:rsidP="00917B24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en-US" w:eastAsia="en-IN" w:bidi="mr-IN"/>
        </w:rPr>
      </w:pPr>
      <w:r w:rsidRPr="00917B24">
        <w:rPr>
          <w:rFonts w:ascii="Times New Roman" w:hAnsi="Times New Roman" w:cs="Times New Roman"/>
          <w:b/>
          <w:bCs/>
          <w:noProof/>
          <w:sz w:val="24"/>
          <w:szCs w:val="24"/>
          <w:lang w:val="en-US" w:eastAsia="en-IN" w:bidi="mr-IN"/>
        </w:rPr>
        <w:t>Figure S1</w:t>
      </w:r>
      <w:r w:rsidRPr="00E01C33">
        <w:rPr>
          <w:rFonts w:ascii="Times New Roman" w:hAnsi="Times New Roman" w:cs="Times New Roman"/>
          <w:noProof/>
          <w:sz w:val="24"/>
          <w:szCs w:val="24"/>
          <w:lang w:val="en-US" w:eastAsia="en-IN" w:bidi="mr-IN"/>
        </w:rPr>
        <w:t>: Species tree generated using the concatenation approach in IQTREE with bootstrap/gCF/sCF values labelled on branches</w:t>
      </w:r>
    </w:p>
    <w:p w14:paraId="2974CACF" w14:textId="77777777" w:rsidR="00380548" w:rsidRPr="00E01C33" w:rsidRDefault="00380548" w:rsidP="00917B2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95264B" w14:textId="77777777" w:rsidR="00380548" w:rsidRPr="00E01C33" w:rsidRDefault="00380548" w:rsidP="00917B2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01C33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24"/>
          <w:szCs w:val="24"/>
          <w:u w:color="000000"/>
          <w:bdr w:val="none" w:sz="0" w:space="0" w:color="000000"/>
          <w:shd w:val="clear" w:color="000000" w:fill="000000"/>
          <w:lang w:val="de-DE" w:eastAsia="de-DE"/>
        </w:rPr>
        <w:lastRenderedPageBreak/>
        <w:drawing>
          <wp:inline distT="0" distB="0" distL="0" distR="0" wp14:anchorId="50B05ECC" wp14:editId="19319267">
            <wp:extent cx="4955440" cy="3133725"/>
            <wp:effectExtent l="0" t="0" r="0" b="0"/>
            <wp:docPr id="10" name="Picture 10" descr="E:\UniOulu\AHE\Melitaea\Manuscript\Fig_tab03\tipdif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UniOulu\AHE\Melitaea\Manuscript\Fig_tab03\tipdiff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8373" cy="3141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EABC79" w14:textId="0FA5C078" w:rsidR="00380548" w:rsidRPr="00E01C33" w:rsidRDefault="00380548" w:rsidP="00917B2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17B24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2</w:t>
      </w:r>
      <w:r w:rsidRPr="00E01C33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E01C33">
        <w:rPr>
          <w:rFonts w:ascii="Times New Roman" w:hAnsi="Times New Roman" w:cs="Times New Roman"/>
          <w:sz w:val="24"/>
          <w:szCs w:val="24"/>
          <w:lang w:val="en-US"/>
        </w:rPr>
        <w:t>Dotplot</w:t>
      </w:r>
      <w:proofErr w:type="spellEnd"/>
      <w:r w:rsidRPr="00E01C33">
        <w:rPr>
          <w:rFonts w:ascii="Times New Roman" w:hAnsi="Times New Roman" w:cs="Times New Roman"/>
          <w:sz w:val="24"/>
          <w:szCs w:val="24"/>
          <w:lang w:val="en-US"/>
        </w:rPr>
        <w:t xml:space="preserve"> of tip differences between TE60 and </w:t>
      </w:r>
      <w:r w:rsidR="00813865" w:rsidRPr="00E01C33">
        <w:rPr>
          <w:rFonts w:ascii="Times New Roman" w:hAnsi="Times New Roman" w:cs="Times New Roman"/>
          <w:sz w:val="24"/>
          <w:szCs w:val="24"/>
          <w:lang w:val="en-US"/>
        </w:rPr>
        <w:t>dd</w:t>
      </w:r>
      <w:r w:rsidRPr="00E01C33">
        <w:rPr>
          <w:rFonts w:ascii="Times New Roman" w:hAnsi="Times New Roman" w:cs="Times New Roman"/>
          <w:sz w:val="24"/>
          <w:szCs w:val="24"/>
          <w:lang w:val="en-US"/>
        </w:rPr>
        <w:t xml:space="preserve">RAD trees obtained using the R function </w:t>
      </w:r>
      <w:proofErr w:type="spellStart"/>
      <w:r w:rsidRPr="00E01C33">
        <w:rPr>
          <w:rFonts w:ascii="Times New Roman" w:hAnsi="Times New Roman" w:cs="Times New Roman"/>
          <w:i/>
          <w:iCs/>
          <w:sz w:val="24"/>
          <w:szCs w:val="24"/>
          <w:lang w:val="en-US"/>
        </w:rPr>
        <w:t>tipdiff</w:t>
      </w:r>
      <w:proofErr w:type="spellEnd"/>
      <w:r w:rsidRPr="00E01C33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</w:p>
    <w:p w14:paraId="6C4D54C2" w14:textId="77777777" w:rsidR="00380548" w:rsidRPr="00E01C33" w:rsidRDefault="00380548" w:rsidP="00917B2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DB983F2" w14:textId="77777777" w:rsidR="3AFC2D56" w:rsidRPr="00E01C33" w:rsidRDefault="3AFC2D56" w:rsidP="00917B24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01C33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 xml:space="preserve">Indicating specimens from the contact zone </w:t>
      </w:r>
    </w:p>
    <w:p w14:paraId="0107C34B" w14:textId="6346A7C6" w:rsidR="3AFC2D56" w:rsidRPr="00E01C33" w:rsidRDefault="3AFC2D56" w:rsidP="00917B24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gramStart"/>
      <w:r w:rsidRPr="00E01C33">
        <w:rPr>
          <w:rFonts w:ascii="Times New Roman" w:eastAsia="Calibri" w:hAnsi="Times New Roman" w:cs="Times New Roman"/>
          <w:sz w:val="24"/>
          <w:szCs w:val="24"/>
          <w:lang w:val="en-GB"/>
        </w:rPr>
        <w:t>In order to</w:t>
      </w:r>
      <w:proofErr w:type="gramEnd"/>
      <w:r w:rsidRPr="00E01C3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ategorize the specimens belonging to the contact zone, we employed </w:t>
      </w:r>
      <w:r w:rsidR="008D319D" w:rsidRPr="00E01C3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he </w:t>
      </w:r>
      <w:proofErr w:type="spellStart"/>
      <w:r w:rsidRPr="00E01C33">
        <w:rPr>
          <w:rFonts w:ascii="Times New Roman" w:eastAsia="Calibri" w:hAnsi="Times New Roman" w:cs="Times New Roman"/>
          <w:sz w:val="24"/>
          <w:szCs w:val="24"/>
          <w:lang w:val="en-GB"/>
        </w:rPr>
        <w:t>biodecrypt</w:t>
      </w:r>
      <w:proofErr w:type="spellEnd"/>
      <w:r w:rsidRPr="00E01C3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pproach, which identifies the areas of overlap among species based on convex hulls. We defined </w:t>
      </w:r>
      <w:r w:rsidR="008D319D" w:rsidRPr="00E01C3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he </w:t>
      </w:r>
      <w:r w:rsidRPr="00E01C3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contact zone as the intersection </w:t>
      </w:r>
      <w:r w:rsidR="008D319D" w:rsidRPr="00E01C3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of the </w:t>
      </w:r>
      <w:r w:rsidR="32E0953B" w:rsidRPr="00E01C3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COI based hull distributions of </w:t>
      </w:r>
      <w:r w:rsidR="32E0953B" w:rsidRPr="00E01C33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 xml:space="preserve">M. </w:t>
      </w:r>
      <w:proofErr w:type="spellStart"/>
      <w:r w:rsidR="32E0953B" w:rsidRPr="00E01C33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athalia</w:t>
      </w:r>
      <w:proofErr w:type="spellEnd"/>
      <w:r w:rsidR="32E0953B" w:rsidRPr="00E01C33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 xml:space="preserve"> </w:t>
      </w:r>
      <w:r w:rsidR="32E0953B" w:rsidRPr="00E01C3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nd </w:t>
      </w:r>
      <w:r w:rsidR="32E0953B" w:rsidRPr="00E01C33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 xml:space="preserve">M. </w:t>
      </w:r>
      <w:proofErr w:type="spellStart"/>
      <w:r w:rsidR="32E0953B" w:rsidRPr="00E01C33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celadussa</w:t>
      </w:r>
      <w:proofErr w:type="spellEnd"/>
      <w:r w:rsidR="32E0953B" w:rsidRPr="00E01C33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 xml:space="preserve"> </w:t>
      </w:r>
      <w:r w:rsidR="32E0953B" w:rsidRPr="00E01C3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nd </w:t>
      </w:r>
      <w:r w:rsidR="4A7156A1" w:rsidRPr="00E01C3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marked specimens belonging to the region of overlap as shown below. </w:t>
      </w:r>
    </w:p>
    <w:p w14:paraId="21DBC8C6" w14:textId="098CB0B2" w:rsidR="4A7156A1" w:rsidRPr="00E01C33" w:rsidRDefault="4A7156A1" w:rsidP="00917B24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917B24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T</w:t>
      </w:r>
      <w:r w:rsidR="00917B24" w:rsidRPr="00917B24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able</w:t>
      </w:r>
      <w:r w:rsidRPr="00917B24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</w:t>
      </w:r>
      <w:r w:rsidR="292EF635" w:rsidRPr="00917B24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S</w:t>
      </w:r>
      <w:r w:rsidR="439D4472" w:rsidRPr="00917B24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2</w:t>
      </w:r>
      <w:r w:rsidR="00813865" w:rsidRPr="00E01C3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: Specimens and their membership by location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530"/>
        <w:gridCol w:w="1335"/>
        <w:gridCol w:w="1456"/>
        <w:gridCol w:w="2607"/>
        <w:gridCol w:w="2702"/>
      </w:tblGrid>
      <w:tr w:rsidR="13B300C2" w:rsidRPr="00E01C33" w14:paraId="391D49AC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7B21413" w14:textId="77777777" w:rsidR="13B300C2" w:rsidRPr="00E01C33" w:rsidRDefault="13B300C2" w:rsidP="00917B2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ID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5B8C819" w14:textId="77777777" w:rsidR="13B300C2" w:rsidRPr="00E01C33" w:rsidRDefault="13B300C2" w:rsidP="00917B2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LAT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CE14934" w14:textId="77777777" w:rsidR="13B300C2" w:rsidRPr="00E01C33" w:rsidRDefault="13B300C2" w:rsidP="00917B2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N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9C21114" w14:textId="77777777" w:rsidR="425E8A86" w:rsidRPr="00E01C33" w:rsidRDefault="425E8A86" w:rsidP="00917B2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01C3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M</w:t>
            </w:r>
            <w:r w:rsidR="13B300C2" w:rsidRPr="00E01C3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embership</w:t>
            </w:r>
            <w:proofErr w:type="spellEnd"/>
            <w:r w:rsidR="13B300C2" w:rsidRPr="00E01C3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13B300C2" w:rsidRPr="00E01C3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by</w:t>
            </w:r>
            <w:proofErr w:type="spellEnd"/>
            <w:r w:rsidR="13B300C2" w:rsidRPr="00E01C3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13B300C2" w:rsidRPr="00E01C3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cation</w:t>
            </w:r>
            <w:proofErr w:type="spellEnd"/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5160728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13B300C2" w:rsidRPr="00917B24" w14:paraId="0BFC778C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3A0118B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ECDD4F8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96FEEE8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62D18B1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0 = contact zone or 50 km from it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B19130B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0 = contact zone or 100 km from it</w:t>
            </w:r>
          </w:p>
        </w:tc>
      </w:tr>
      <w:tr w:rsidR="13B300C2" w:rsidRPr="00E01C33" w14:paraId="2EAD7BCF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F82F4B9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tha14B773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DF34643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0.592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8DB1EED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.596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93E58D8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7E31BC8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13B300C2" w:rsidRPr="00E01C33" w14:paraId="017DB9B9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07377DC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atha14E853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8CA0D95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4.361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A780516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1.892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96815D9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91B2595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13B300C2" w:rsidRPr="00E01C33" w14:paraId="1231C86A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F4A9398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tha14E859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B0D208F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4.361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1A6FA4C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1.892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DDD0243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2AC9735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13B300C2" w:rsidRPr="00E01C33" w14:paraId="43C45B1D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AE23D29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tha14F407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4511FA3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2.49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737B6EF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2.733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F71DF71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E95CC1E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13B300C2" w:rsidRPr="00E01C33" w14:paraId="3D5449E1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EE8348F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tha14F650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D3547AA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0.205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00B05F2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1.064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1EFEFCD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CCF71F9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13B300C2" w:rsidRPr="00E01C33" w14:paraId="64F697E1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5A31048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tha14F666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BB4884D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0.205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7DDCC44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1.064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2F1FB76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8489E89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13B300C2" w:rsidRPr="00E01C33" w14:paraId="4B852417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32D6FB9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tha07E394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123F601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4.812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BA1707C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5.397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B652302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1FCD506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13B300C2" w:rsidRPr="00E01C33" w14:paraId="10931812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DC6692F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tha08M346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FBE2051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6.743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BEAA103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5.664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32FC4EA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AA1E9CC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13B300C2" w:rsidRPr="00E01C33" w14:paraId="3CD5FB21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60F36AA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tha10A789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0B10694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8.107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256281E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6.918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E4DE443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D3A9E41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13B300C2" w:rsidRPr="00E01C33" w14:paraId="37006431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81000D2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tha12Z197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8FC5E58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9.612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4BC18BB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.485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F0D91B4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69B8314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13B300C2" w:rsidRPr="00E01C33" w14:paraId="36179253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510820C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tha13U296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559BC76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6.482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E9FB3E3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.315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FC4EE12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0EE03E1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13B300C2" w:rsidRPr="00E01C33" w14:paraId="68A67CE8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1554DD9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tha13U438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098538E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6.589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ECA1A44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.853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A5E9EEF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B042258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13B300C2" w:rsidRPr="00E01C33" w14:paraId="04A9F118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612C2B2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tha14D059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8C40E84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1.624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46DAE5B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4.701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EC688B6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1779C0A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13B300C2" w:rsidRPr="00E01C33" w14:paraId="42B396EC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692E7CF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tha14E904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CD3AB9E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4.156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F6BA7CF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9.693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011A11F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F5ECB8D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13B300C2" w:rsidRPr="00E01C33" w14:paraId="2601128A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EB1A622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tha14F303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03F74B8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3.392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D6D6ED1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2.612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A4115B5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DEA7114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13B300C2" w:rsidRPr="00E01C33" w14:paraId="363DF65E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230FECB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tha14F538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CAB703C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1.371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7FD9A5E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3.633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717E9A2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B6AAB64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13B300C2" w:rsidRPr="00E01C33" w14:paraId="6226E859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221423A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tha14G434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0F668E3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0.864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822A0B0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1.201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37B50B7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CD4289D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13B300C2" w:rsidRPr="00E01C33" w14:paraId="7DA4936C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9AC8BF5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tha14V075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B81DF84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9.817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068968F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5.75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764A9FD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BDA3808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13B300C2" w:rsidRPr="00E01C33" w14:paraId="2CE40C4F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DB894A4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tha15I360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D2B1B8A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6.869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9CC4D4F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3.426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DBE90D0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2C64F7C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13B300C2" w:rsidRPr="00E01C33" w14:paraId="71399AED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3B8F862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tha15P033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A1D9E98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0.31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D5A02A3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9.11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12403C1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DB0C31A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13B300C2" w:rsidRPr="00E01C33" w14:paraId="16F40740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9F9782C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tha16H415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284166A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7.879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05C9F9A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.902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C63882E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16BFDCA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13B300C2" w:rsidRPr="00E01C33" w14:paraId="21E563CE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AC6E610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tha16I052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B74B60D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2.819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778DA14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4.235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2530470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5DE07FE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13B300C2" w:rsidRPr="00E01C33" w14:paraId="555344CD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832A914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tha16J000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A8D5CE6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8.614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C31CE7B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.417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DCAFFE1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FC7213F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13B300C2" w:rsidRPr="00E01C33" w14:paraId="6D4D83CA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6836148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tha16J612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9380E2E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4.386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684BA79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2.368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CF2A3E7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38696A1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13B300C2" w:rsidRPr="00E01C33" w14:paraId="53D3B773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1C5CC66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elaSGW144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C3F542D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7.208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48D0423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.388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0E478A1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7F457A8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13B300C2" w:rsidRPr="00E01C33" w14:paraId="5EECD099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C319FE6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cela08J851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6D034B1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3.154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C8220C6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4.92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73027CB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D7364BF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13B300C2" w:rsidRPr="00E01C33" w14:paraId="5179F9DC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E0B55EC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ela08L852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3EC1E7E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0.878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45AA6DC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3.848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4C00CA7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6B24E7E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13B300C2" w:rsidRPr="00E01C33" w14:paraId="28ED5F9E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F734EB4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ela08M074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59F2ACE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0.643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639EB64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2.814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7082AE7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F62B603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13B300C2" w:rsidRPr="00E01C33" w14:paraId="2E4C822B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579F1A9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ela08M915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238C241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2.765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680F3A1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712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C0F5449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3214479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13B300C2" w:rsidRPr="00E01C33" w14:paraId="0BA71B63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82A658B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ela08P221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D865FA3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2.354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70FB766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951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0FB8CF6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D5B8918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13B300C2" w:rsidRPr="00E01C33" w14:paraId="371C6B23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4D26B40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ela11H561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7693843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8.095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AA03D27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3.249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056E0B3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FF72392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13B300C2" w:rsidRPr="00E01C33" w14:paraId="5ABA6951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846E20C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ela11H741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25AD960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7.92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2520ABE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4.66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073172F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A4D18B9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13B300C2" w:rsidRPr="00E01C33" w14:paraId="74175780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C673440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ela11I507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E4C3D56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7.083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DD9EE06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3.51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C8D3798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09A8CC5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13B300C2" w:rsidRPr="00E01C33" w14:paraId="02372C82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E84C61B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ela11I949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6B0D659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4.81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91BD452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.585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BAD2C46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D885524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13B300C2" w:rsidRPr="00E01C33" w14:paraId="40631E36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9B33652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ela12O623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B379906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4.201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EF62C41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.074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50CB8D7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41BFA6F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13B300C2" w:rsidRPr="00E01C33" w14:paraId="04F96780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58AC5B3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ela12P926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7CF33D4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3.352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30410A6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.826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DFF98D4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196E5C4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13B300C2" w:rsidRPr="00E01C33" w14:paraId="54991E58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F043E10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ela12Q105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0CDDE3B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3.569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4D33EFF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566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7249400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14EBC42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13B300C2" w:rsidRPr="00E01C33" w14:paraId="288C57D9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12E052A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ela12Q106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D88E504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3.569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7C68C3D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566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6FEEC6F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CC123EF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13B300C2" w:rsidRPr="00E01C33" w14:paraId="6A965D9C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B12F95F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ela13S845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1F58DAD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0.389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448E95C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7.534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C2D3B26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E42FAA4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13B300C2" w:rsidRPr="00E01C33" w14:paraId="1F5A97A6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5922994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ela13U092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351C890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2.46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3882630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.937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92DCC3D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D0120F8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13B300C2" w:rsidRPr="00E01C33" w14:paraId="2A0B7175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1786EB4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ela13U124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43BE075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6.024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81EC616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.28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FA2352C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CDECA81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13B300C2" w:rsidRPr="00E01C33" w14:paraId="4D3D696A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40C70FF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ela14E220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C5791CC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7.767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6810A91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2.999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F7F0CC8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81A1FA8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13B300C2" w:rsidRPr="00E01C33" w14:paraId="00CF700E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801EB3D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ela14J820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CAA53F0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3.782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D62CA51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727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1F8851A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6172411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13B300C2" w:rsidRPr="00E01C33" w14:paraId="5533F400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10A6E54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ela14L240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8374A8E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6.263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C341E35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.836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677E025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FDEE63F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13B300C2" w:rsidRPr="00E01C33" w14:paraId="3883CD8A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5247A3E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ela15A654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37278FD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5.328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9983AED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.509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0199F11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1F82A83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13B300C2" w:rsidRPr="00E01C33" w14:paraId="2B3308F0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370FAD4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ela15G145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0536CBD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6.365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B7F3A57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.898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AEE17D7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B154CDF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13B300C2" w:rsidRPr="00E01C33" w14:paraId="0CE835FC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FEAB7D3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ela15G841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A9B1549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6.294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A8C601F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.28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6504D7E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1B9B882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13B300C2" w:rsidRPr="00E01C33" w14:paraId="3F9D511A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36BC775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ela15I495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8CFB537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6.789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367AD0F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.875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B670D7C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B7D43C2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13B300C2" w:rsidRPr="00E01C33" w14:paraId="5B8C345F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13D3461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ela15L146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40F3039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6.424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5B9E363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.464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754F700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1949105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13B300C2" w:rsidRPr="00E01C33" w14:paraId="5B6F48F7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CC20C43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cela15M133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B5D2176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6.116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ED96B68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.628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5FA4FD1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ED4F95D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13B300C2" w:rsidRPr="00E01C33" w14:paraId="5EE49B0E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74EFFF3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ela15N014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CBDED6A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1.449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D49B0B4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5.112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F0CE83F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D36804A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13B300C2" w:rsidRPr="00E01C33" w14:paraId="6B126E29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31D51D0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ela16C754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6D8575B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3.924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49BF9C8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.792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ECA2F37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D824EB5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13B300C2" w:rsidRPr="00E01C33" w14:paraId="31943BD9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D191720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elaURI146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69906C3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6.907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7A51C0A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.52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431841F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AA686F6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13B300C2" w:rsidRPr="00E01C33" w14:paraId="0156A52A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EC8BB51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elaLUK122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5C6D0D8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7.016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746ADB6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.253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D82DE48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0964EB7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13B300C2" w:rsidRPr="00E01C33" w14:paraId="75AA0DE8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40AF833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elaSGW135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3E0A25B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7.208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BC15CBE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.388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40FBD25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AD7D8EE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13B300C2" w:rsidRPr="00E01C33" w14:paraId="49E5FD3E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7E46968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elaSGW137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0AC7274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7.208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2AFA468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.388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7430293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0C67E3F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13B300C2" w:rsidRPr="00E01C33" w14:paraId="3870A240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73122DF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elaSGW138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3137557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7.208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C896A84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.388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EC8109D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C321586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13B300C2" w:rsidRPr="00E01C33" w14:paraId="61C9C2D9" w14:textId="77777777">
        <w:trPr>
          <w:trHeight w:val="300"/>
        </w:trPr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40D52A8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elaSGW140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E28D5F8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7.208</w:t>
            </w:r>
          </w:p>
        </w:tc>
        <w:tc>
          <w:tcPr>
            <w:tcW w:w="14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FA543E4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.388</w:t>
            </w:r>
          </w:p>
        </w:tc>
        <w:tc>
          <w:tcPr>
            <w:tcW w:w="2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22A4F88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C39D5BE" w14:textId="77777777" w:rsidR="13B300C2" w:rsidRPr="00E01C33" w:rsidRDefault="13B300C2" w:rsidP="00917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3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</w:tbl>
    <w:p w14:paraId="1444DD18" w14:textId="77777777" w:rsidR="13B300C2" w:rsidRPr="00E01C33" w:rsidRDefault="13B300C2" w:rsidP="00917B24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30E2A887" w14:textId="77777777" w:rsidR="40838960" w:rsidRPr="00E01C33" w:rsidRDefault="40838960" w:rsidP="00917B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01C33">
        <w:rPr>
          <w:rFonts w:ascii="Times New Roman" w:hAnsi="Times New Roman" w:cs="Times New Roman"/>
          <w:noProof/>
          <w:sz w:val="24"/>
          <w:szCs w:val="24"/>
          <w:lang w:val="de-DE" w:eastAsia="de-DE"/>
        </w:rPr>
        <w:drawing>
          <wp:inline distT="0" distB="0" distL="0" distR="0" wp14:anchorId="1DCA282D" wp14:editId="6F740702">
            <wp:extent cx="4572000" cy="2914650"/>
            <wp:effectExtent l="0" t="0" r="0" b="0"/>
            <wp:docPr id="1806159307" name="Picture 18061593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91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680F79" w14:textId="33B41910" w:rsidR="40838960" w:rsidRDefault="40838960" w:rsidP="00917B2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17B24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3</w:t>
      </w:r>
      <w:r w:rsidRPr="00E01C33">
        <w:rPr>
          <w:rFonts w:ascii="Times New Roman" w:hAnsi="Times New Roman" w:cs="Times New Roman"/>
          <w:sz w:val="24"/>
          <w:szCs w:val="24"/>
          <w:lang w:val="en-US"/>
        </w:rPr>
        <w:t>: PCA plot for unlinked SNPs from ddRAD da</w:t>
      </w:r>
      <w:r w:rsidR="00E01C33">
        <w:rPr>
          <w:rFonts w:ascii="Times New Roman" w:hAnsi="Times New Roman" w:cs="Times New Roman"/>
          <w:sz w:val="24"/>
          <w:szCs w:val="24"/>
          <w:lang w:val="en-US"/>
        </w:rPr>
        <w:t>ta</w:t>
      </w:r>
      <w:r w:rsidRPr="00E01C33">
        <w:rPr>
          <w:rFonts w:ascii="Times New Roman" w:hAnsi="Times New Roman" w:cs="Times New Roman"/>
          <w:sz w:val="24"/>
          <w:szCs w:val="24"/>
          <w:lang w:val="en-US"/>
        </w:rPr>
        <w:t>set</w:t>
      </w:r>
    </w:p>
    <w:p w14:paraId="1F323C27" w14:textId="653A66A1" w:rsidR="00E01C33" w:rsidRDefault="00E01C33" w:rsidP="00917B2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C800CC0" w14:textId="2775E88F" w:rsidR="00E01C33" w:rsidRDefault="00E01C33" w:rsidP="00917B2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1678260" w14:textId="588F2CEA" w:rsidR="00E01C33" w:rsidRDefault="00E01C33" w:rsidP="00917B2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7ACACB99" wp14:editId="6A3D9BCE">
            <wp:extent cx="3050322" cy="2286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800" cy="2291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30181CA" wp14:editId="68498F77">
            <wp:extent cx="2790825" cy="209152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2845" cy="2100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374E7A" w14:textId="77777777" w:rsidR="00E01C33" w:rsidRPr="00E01C33" w:rsidRDefault="00E01C33" w:rsidP="00917B24">
      <w:pPr>
        <w:spacing w:line="480" w:lineRule="auto"/>
        <w:rPr>
          <w:rFonts w:ascii="Times New Roman" w:hAnsi="Times New Roman" w:cs="Times New Roman"/>
          <w:sz w:val="24"/>
          <w:szCs w:val="24"/>
          <w:lang w:val="en-US" w:eastAsia="fi-FI"/>
        </w:rPr>
      </w:pPr>
      <w:r w:rsidRPr="00917B24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4</w:t>
      </w:r>
      <w:r w:rsidRPr="00E01C33">
        <w:rPr>
          <w:rFonts w:ascii="Times New Roman" w:hAnsi="Times New Roman" w:cs="Times New Roman"/>
          <w:sz w:val="24"/>
          <w:szCs w:val="24"/>
          <w:lang w:val="en-US"/>
        </w:rPr>
        <w:t xml:space="preserve">: The </w:t>
      </w:r>
      <w:r w:rsidRPr="00E01C33">
        <w:rPr>
          <w:rFonts w:ascii="Times New Roman" w:hAnsi="Times New Roman" w:cs="Times New Roman"/>
          <w:sz w:val="24"/>
          <w:szCs w:val="24"/>
        </w:rPr>
        <w:t>Δ</w:t>
      </w:r>
      <w:r w:rsidRPr="00E01C33">
        <w:rPr>
          <w:rFonts w:ascii="Times New Roman" w:hAnsi="Times New Roman" w:cs="Times New Roman"/>
          <w:sz w:val="24"/>
          <w:szCs w:val="24"/>
          <w:lang w:val="en-US"/>
        </w:rPr>
        <w:t>K plot for the ddRAD dataset showing optimum at K=2 (on right) and at K=3 (on left) for the target enrichment dataset.</w:t>
      </w:r>
    </w:p>
    <w:p w14:paraId="07BAE940" w14:textId="7FCA881E" w:rsidR="00E01C33" w:rsidRPr="00E01C33" w:rsidRDefault="00E01C33" w:rsidP="00917B2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01C33" w:rsidRPr="00E01C33" w:rsidSect="00551E6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NotTrackMoves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1103A"/>
    <w:rsid w:val="00060210"/>
    <w:rsid w:val="000A4A41"/>
    <w:rsid w:val="002E5FC1"/>
    <w:rsid w:val="00380548"/>
    <w:rsid w:val="004B6528"/>
    <w:rsid w:val="004B7E0C"/>
    <w:rsid w:val="004E47CE"/>
    <w:rsid w:val="00551E60"/>
    <w:rsid w:val="00585090"/>
    <w:rsid w:val="00813865"/>
    <w:rsid w:val="008D319D"/>
    <w:rsid w:val="0091103A"/>
    <w:rsid w:val="00917B24"/>
    <w:rsid w:val="0094778D"/>
    <w:rsid w:val="00B3145D"/>
    <w:rsid w:val="00BD02AF"/>
    <w:rsid w:val="00D135FD"/>
    <w:rsid w:val="00D44B61"/>
    <w:rsid w:val="00E01C33"/>
    <w:rsid w:val="00ED1B28"/>
    <w:rsid w:val="00EE28C7"/>
    <w:rsid w:val="00F21000"/>
    <w:rsid w:val="03ED47A1"/>
    <w:rsid w:val="06876CC5"/>
    <w:rsid w:val="13B300C2"/>
    <w:rsid w:val="203337FE"/>
    <w:rsid w:val="26DB2774"/>
    <w:rsid w:val="27CC8748"/>
    <w:rsid w:val="292EF635"/>
    <w:rsid w:val="2B4A42F2"/>
    <w:rsid w:val="2C75DCC7"/>
    <w:rsid w:val="32E0953B"/>
    <w:rsid w:val="3AFC2D56"/>
    <w:rsid w:val="3B7AD398"/>
    <w:rsid w:val="40838960"/>
    <w:rsid w:val="425E8A86"/>
    <w:rsid w:val="439D4472"/>
    <w:rsid w:val="45329052"/>
    <w:rsid w:val="47BBED4D"/>
    <w:rsid w:val="48C520EA"/>
    <w:rsid w:val="4A7156A1"/>
    <w:rsid w:val="4E29AA75"/>
    <w:rsid w:val="5149A736"/>
    <w:rsid w:val="579BC549"/>
    <w:rsid w:val="6BEFCC1E"/>
    <w:rsid w:val="6F0E4483"/>
    <w:rsid w:val="70AA14E4"/>
    <w:rsid w:val="73CF3650"/>
    <w:rsid w:val="73E1B5A6"/>
    <w:rsid w:val="757D860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2A4773"/>
  <w15:docId w15:val="{844109F2-B756-48E5-A7C0-DCB10F113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1E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9110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9110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58509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85090"/>
    <w:rPr>
      <w:color w:val="954F72"/>
      <w:u w:val="single"/>
    </w:rPr>
  </w:style>
  <w:style w:type="paragraph" w:customStyle="1" w:styleId="msonormal0">
    <w:name w:val="msonormal"/>
    <w:basedOn w:val="Normal"/>
    <w:rsid w:val="005850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319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19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408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5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8</Pages>
  <Words>440</Words>
  <Characters>357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ta Joshi</dc:creator>
  <cp:keywords/>
  <dc:description/>
  <cp:lastModifiedBy>Mukta Joshi</cp:lastModifiedBy>
  <cp:revision>6</cp:revision>
  <dcterms:created xsi:type="dcterms:W3CDTF">2022-01-15T01:33:00Z</dcterms:created>
  <dcterms:modified xsi:type="dcterms:W3CDTF">2022-02-02T10:50:00Z</dcterms:modified>
</cp:coreProperties>
</file>